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1. List of sampled skeletal remains and overview of experiments performed in the Reykjavik lab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389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522"/>
      </w:tblGrid>
      <w:tr>
        <w:trPr>
          <w:trHeight w:val="241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1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181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181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181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181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6517-334/409</w:t>
            </w:r>
          </w:p>
        </w:tc>
        <w:tc>
          <w:tcPr>
            <w:tcW w:w="181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83-334/409</w:t>
            </w:r>
          </w:p>
        </w:tc>
        <w:tc>
          <w:tcPr>
            <w:tcW w:w="188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>
        <w:trPr>
          <w:trHeight w:val="1606" w:hRule="atLeast"/>
          <w:cantSplit w:val="true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keletal remain (tooth number)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empted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ccessful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oned PCRs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sequences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empted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ccessful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oned PCRs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sequences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empted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ccessful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oned PCRs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sequences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empted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ccessful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oned PCRs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sequences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empted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ccessful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oned PCRs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sequences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empted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ccessful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oned PCRs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sequences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empted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ccessful PCR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oned PCRs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sequences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H-A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22" w:type="dxa"/>
            <w:tcBorders>
              <w:top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Y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J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BE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V-A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SE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P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M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V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V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V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H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F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M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S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V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E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E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BS-A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K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K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J-A1 (1)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J-A1 (2)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VL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HF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N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E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VE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KH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KL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KR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NM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ÞR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ÞR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A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E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H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E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T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A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A-B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-A1 (1)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-A1 (2)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-A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-A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J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V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B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H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H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T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T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T-A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B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B-B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VE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VK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K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R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R-B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ÞL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ÞSK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ÞSK-A2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Y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Y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AM-B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P-A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P-A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P-A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P-A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S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SL-A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GS-A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GS-B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GS-B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2" w:type="dxa"/>
            <w:tcBorders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GS-B5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tcMar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19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9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2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45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9:39:00Z</dcterms:created>
  <dc:creator>Aggi</dc:creator>
  <dc:description/>
  <cp:keywords/>
  <dc:language>en-US</dc:language>
  <cp:lastModifiedBy>Aggi</cp:lastModifiedBy>
  <dcterms:modified xsi:type="dcterms:W3CDTF">2008-12-10T09:40:00Z</dcterms:modified>
  <cp:revision>1</cp:revision>
  <dc:subject/>
  <dc:title>Table S1</dc:title>
</cp:coreProperties>
</file>